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9FE68" w14:textId="77777777" w:rsidR="006B5CCE" w:rsidRPr="00337DED" w:rsidRDefault="006B5CCE" w:rsidP="006B5CCE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37DE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 Plasmids used in this study</w:t>
      </w:r>
    </w:p>
    <w:tbl>
      <w:tblPr>
        <w:tblStyle w:val="Grigliatabella2"/>
        <w:tblW w:w="49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8630"/>
        <w:gridCol w:w="2904"/>
      </w:tblGrid>
      <w:tr w:rsidR="006B5CCE" w:rsidRPr="003C0B8B" w14:paraId="678E6E7F" w14:textId="77777777" w:rsidTr="001E1C09">
        <w:trPr>
          <w:trHeight w:val="283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C342" w14:textId="77777777" w:rsidR="006B5CCE" w:rsidRPr="003C0B8B" w:rsidRDefault="006B5CCE" w:rsidP="006B5CCE">
            <w:pPr>
              <w:tabs>
                <w:tab w:val="left" w:pos="2370"/>
              </w:tabs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8EF9" w14:textId="77777777" w:rsidR="006B5CCE" w:rsidRPr="003C0B8B" w:rsidRDefault="006B5CCE" w:rsidP="006B5CCE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evant Characteristics</w:t>
            </w:r>
            <w:r w:rsidRPr="003C0B8B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5B1AF" w14:textId="77777777" w:rsidR="006B5CCE" w:rsidRPr="003C0B8B" w:rsidRDefault="006B5CCE" w:rsidP="006B5CCE">
            <w:pPr>
              <w:tabs>
                <w:tab w:val="left" w:pos="2370"/>
              </w:tabs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struction/Origin</w:t>
            </w:r>
          </w:p>
        </w:tc>
      </w:tr>
      <w:tr w:rsidR="006B5CCE" w:rsidRPr="003C0B8B" w14:paraId="080624D1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1FBF1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BAD/HisA-LptC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B256B" w14:textId="1306928A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BAD/HisA derivative encoding LptC with replacement of Ser at position 2 to Gly to introduce a NcoI site; Amp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73DAE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)</w:t>
            </w:r>
          </w:p>
        </w:tc>
      </w:tr>
      <w:tr w:rsidR="006B5CCE" w:rsidRPr="003C0B8B" w14:paraId="3A1705BF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08EA" w14:textId="1BED8CE7" w:rsidR="006B5CCE" w:rsidRPr="003C0B8B" w:rsidRDefault="006B5CCE" w:rsidP="006B5CCE">
            <w:pPr>
              <w:pStyle w:val="Default"/>
              <w:spacing w:afterLines="40" w:after="96"/>
              <w:rPr>
                <w:color w:val="auto"/>
                <w:sz w:val="20"/>
                <w:szCs w:val="20"/>
              </w:rPr>
            </w:pPr>
            <w:bookmarkStart w:id="0" w:name="_Hlk109050863"/>
            <w:r w:rsidRPr="003C0B8B">
              <w:rPr>
                <w:color w:val="auto"/>
                <w:sz w:val="20"/>
                <w:szCs w:val="20"/>
              </w:rPr>
              <w:t>pCDFDuet-LptB-His</w:t>
            </w:r>
            <w:r w:rsidRPr="003C0B8B">
              <w:rPr>
                <w:color w:val="auto"/>
                <w:sz w:val="20"/>
                <w:szCs w:val="20"/>
                <w:vertAlign w:val="subscript"/>
              </w:rPr>
              <w:t>6</w:t>
            </w:r>
            <w:r w:rsidRPr="003C0B8B">
              <w:rPr>
                <w:color w:val="auto"/>
                <w:sz w:val="20"/>
                <w:szCs w:val="20"/>
              </w:rPr>
              <w:t>FG</w:t>
            </w:r>
            <w:bookmarkEnd w:id="0"/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5F28B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CDFDuet-1 (Novagen) derivative encoding full-length LptB 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with a C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, and full-length LptF and LptG; Spn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689F4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)</w:t>
            </w:r>
          </w:p>
        </w:tc>
      </w:tr>
      <w:tr w:rsidR="006B5CCE" w:rsidRPr="002B7F96" w14:paraId="2A47F6A9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43B64" w14:textId="77777777" w:rsidR="006B5CCE" w:rsidRPr="003C0B8B" w:rsidRDefault="006B5CCE" w:rsidP="006B5CCE">
            <w:pPr>
              <w:pStyle w:val="Default"/>
              <w:spacing w:afterLines="40" w:after="96"/>
              <w:rPr>
                <w:color w:val="auto"/>
                <w:sz w:val="20"/>
                <w:szCs w:val="20"/>
              </w:rPr>
            </w:pPr>
            <w:r w:rsidRPr="003C0B8B">
              <w:rPr>
                <w:color w:val="auto"/>
                <w:sz w:val="20"/>
                <w:szCs w:val="20"/>
              </w:rPr>
              <w:t>pCDFDuet-His</w:t>
            </w:r>
            <w:r w:rsidRPr="003C0B8B">
              <w:rPr>
                <w:color w:val="auto"/>
                <w:sz w:val="20"/>
                <w:szCs w:val="20"/>
                <w:vertAlign w:val="subscript"/>
              </w:rPr>
              <w:t>6</w:t>
            </w:r>
            <w:r w:rsidRPr="003C0B8B">
              <w:rPr>
                <w:color w:val="auto"/>
                <w:sz w:val="20"/>
                <w:szCs w:val="20"/>
              </w:rPr>
              <w:t>-LptBFG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73E59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CDFDuet-LptB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FG derivative encoding 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ll-length LptB 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with a N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, and full-length LptF and LptG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C010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His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LptB was PCR amplified with AP707-AP708 oligos from AM604 genomic DNA and cloned into NcoI-EcoRI sites of 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CDFDuet-LptB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FG replacing </w:t>
            </w: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tB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gene.</w:t>
            </w:r>
          </w:p>
        </w:tc>
      </w:tr>
      <w:tr w:rsidR="006B5CCE" w:rsidRPr="002B7F96" w14:paraId="71F342C1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E8ADC" w14:textId="77777777" w:rsidR="006B5CCE" w:rsidRPr="003C0B8B" w:rsidRDefault="006B5CCE" w:rsidP="006B5CCE">
            <w:pPr>
              <w:pStyle w:val="Default"/>
              <w:spacing w:afterLines="40" w:after="96"/>
              <w:rPr>
                <w:rFonts w:eastAsia="Calibri"/>
                <w:color w:val="auto"/>
                <w:sz w:val="20"/>
                <w:szCs w:val="20"/>
              </w:rPr>
            </w:pPr>
            <w:r w:rsidRPr="003C0B8B">
              <w:rPr>
                <w:color w:val="auto"/>
                <w:sz w:val="20"/>
                <w:szCs w:val="20"/>
              </w:rPr>
              <w:t>pCDFDuet-His</w:t>
            </w:r>
            <w:r w:rsidRPr="003C0B8B">
              <w:rPr>
                <w:color w:val="auto"/>
                <w:sz w:val="20"/>
                <w:szCs w:val="20"/>
                <w:vertAlign w:val="subscript"/>
              </w:rPr>
              <w:t>6</w:t>
            </w:r>
            <w:r w:rsidRPr="003C0B8B">
              <w:rPr>
                <w:color w:val="auto"/>
                <w:sz w:val="20"/>
                <w:szCs w:val="20"/>
              </w:rPr>
              <w:t>-LptBF</w:t>
            </w:r>
            <w:r w:rsidRPr="003C0B8B">
              <w:rPr>
                <w:color w:val="auto"/>
                <w:sz w:val="20"/>
                <w:szCs w:val="20"/>
                <w:vertAlign w:val="superscript"/>
              </w:rPr>
              <w:t>R212G</w:t>
            </w:r>
            <w:r w:rsidRPr="003C0B8B">
              <w:rPr>
                <w:color w:val="auto"/>
                <w:sz w:val="20"/>
                <w:szCs w:val="20"/>
              </w:rPr>
              <w:t>G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1EF1D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CDFDuet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LptBFG derivative encoding 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ll-length LptB 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with a N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, and full-length LptF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212G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LptG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1987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By site-directed mutagenesis using oligos AP613-AP614.</w:t>
            </w:r>
          </w:p>
        </w:tc>
      </w:tr>
      <w:tr w:rsidR="006B5CCE" w:rsidRPr="003C0B8B" w14:paraId="5017907E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4E9D7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43.1 Nus-His-LptA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9D2C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T43.1b(+) derivative overexpressing NusA-His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-LptA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6012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)</w:t>
            </w:r>
          </w:p>
        </w:tc>
      </w:tr>
      <w:tr w:rsidR="006B5CCE" w:rsidRPr="002B7F96" w14:paraId="3EB8E02D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F2431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COLADuet-LptE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LptD 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C2D49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COLADuet-LptE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LptD 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derivative encoding full-length LptD and Lpt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4049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LptD was PCR amplified with LptD-pCOLA-fwd and LptD-pCOLA-rev and cloned into pCOLADuet site 2. LptE was PCR amplified LptE-pCOLA-fwd and LptE-pCOLA-rev and cloned into pCOLADuet site 1.</w:t>
            </w:r>
          </w:p>
        </w:tc>
      </w:tr>
      <w:tr w:rsidR="006B5CCE" w:rsidRPr="003C0B8B" w14:paraId="4E572310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CE5E7" w14:textId="77777777" w:rsidR="006B5CCE" w:rsidRPr="003C0B8B" w:rsidRDefault="006B5CCE" w:rsidP="006B5CCE">
            <w:pPr>
              <w:pStyle w:val="Default"/>
              <w:rPr>
                <w:sz w:val="20"/>
                <w:szCs w:val="20"/>
              </w:rPr>
            </w:pPr>
            <w:r w:rsidRPr="003C0B8B">
              <w:rPr>
                <w:rFonts w:eastAsia="Calibri"/>
                <w:sz w:val="20"/>
                <w:szCs w:val="20"/>
              </w:rPr>
              <w:t>pET23/42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CBAAA" w14:textId="77777777" w:rsidR="006B5CCE" w:rsidRPr="003C0B8B" w:rsidRDefault="006B5CCE" w:rsidP="006B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T23a(+) with multiple cloning sites of pET42a(+), T7 promoter; Amp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ED3E" w14:textId="77777777" w:rsidR="006B5CCE" w:rsidRPr="003C0B8B" w:rsidRDefault="006B5CCE" w:rsidP="006B5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)</w:t>
            </w:r>
          </w:p>
        </w:tc>
      </w:tr>
      <w:tr w:rsidR="006B5CCE" w:rsidRPr="002B7F96" w14:paraId="2ADC47D9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F7D9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T23/42-LptB-His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93446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encodes full-length LptB with a C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1F65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LptB was PCR amplified with AP450 and AP479 from AM604 genomic DNA and cloned into NdeI-XhoI sites of pET23/42.</w:t>
            </w:r>
          </w:p>
        </w:tc>
      </w:tr>
      <w:tr w:rsidR="006B5CCE" w:rsidRPr="003C0B8B" w14:paraId="1709E72C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D27DF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T23/42-LptC-His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8042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encodes full-length LptC with a C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8538B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)</w:t>
            </w:r>
          </w:p>
        </w:tc>
      </w:tr>
      <w:tr w:rsidR="006B5CCE" w:rsidRPr="002B7F96" w14:paraId="737C2D99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63722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T23/42-LptF-His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DFD61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encodes full-length LptF with a C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E269C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LptF was PCR amplified with FG3295 and FG3296 from AM604 genomic DNA and 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oned into NdeI-XhoI sites of pET23/42.</w:t>
            </w:r>
          </w:p>
        </w:tc>
      </w:tr>
      <w:tr w:rsidR="006B5CCE" w:rsidRPr="002B7F96" w14:paraId="292DB010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E3B3E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ET23/42-LptF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212G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-His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3B2AF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encodes full-length 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with a C-terminal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tag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AB27A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LptF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212G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was PCR amplified with FG3295 and FG3296 from pGS451 and cloned into NdeI-XhoI sites of pET23/42.</w:t>
            </w:r>
          </w:p>
        </w:tc>
      </w:tr>
      <w:tr w:rsidR="006B5CCE" w:rsidRPr="003C0B8B" w14:paraId="5914CE54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82310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T22-42-LptC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0112" w14:textId="77777777" w:rsidR="006B5CCE" w:rsidRPr="003C0B8B" w:rsidRDefault="006B5CCE" w:rsidP="006B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encodes full-length LptC </w:t>
            </w:r>
            <w:r w:rsidRPr="003C0B8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th a C-terminal thrombin cleavage site and His</w:t>
            </w:r>
            <w:r w:rsidRPr="003C0B8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3C0B8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tag</w:t>
            </w:r>
          </w:p>
          <w:p w14:paraId="4893C45D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0FFCC" w14:textId="77777777" w:rsidR="006B5CCE" w:rsidRPr="003C0B8B" w:rsidRDefault="006B5CCE" w:rsidP="006B5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</w:p>
          <w:p w14:paraId="3DC2110C" w14:textId="77777777" w:rsidR="006B5CCE" w:rsidRPr="003C0B8B" w:rsidRDefault="006B5CCE" w:rsidP="006B5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structural unidirectional basis</w:t>
            </w:r>
          </w:p>
        </w:tc>
      </w:tr>
      <w:tr w:rsidR="006B5CCE" w:rsidRPr="003C0B8B" w14:paraId="54579159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C459C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VOL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2406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aaRS, </w:t>
            </w:r>
            <w:r w:rsidRPr="003C0B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NACUA opt, p15A origin; Cam</w:t>
            </w:r>
            <w:r w:rsidRPr="003C0B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D66A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</w:rPr>
              <w:t>(2)</w:t>
            </w:r>
          </w:p>
        </w:tc>
      </w:tr>
      <w:tr w:rsidR="006B5CCE" w:rsidRPr="002B7F96" w14:paraId="7713E70B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F273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VOL-Spn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0DED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EVOL derivative; Spn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4295F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was PCR amplified with AP573 and AP754 from pCDFDuet-1 and cloned into EcoRI site, thus inactivating </w:t>
            </w: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B5CCE" w:rsidRPr="003C0B8B" w14:paraId="54082611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806A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GS100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2403F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  <w:lang w:val="de-DE"/>
              </w:rPr>
            </w:pPr>
            <w:r w:rsidRPr="003C0B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GZ119EH derivative, contains TIR sequence downstream of </w:t>
            </w:r>
            <w:r w:rsidRPr="003C0B8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tac</w:t>
            </w:r>
            <w:r w:rsidRPr="003C0B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; Cam</w:t>
            </w:r>
            <w:r w:rsidRPr="003C0B8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6D48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5)</w:t>
            </w:r>
          </w:p>
        </w:tc>
      </w:tr>
      <w:tr w:rsidR="006B5CCE" w:rsidRPr="003C0B8B" w14:paraId="26B744F8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93BE2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GS308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218D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C0B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tac</w:t>
            </w:r>
            <w:r w:rsidRPr="003C0B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3C0B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ptCA,</w:t>
            </w:r>
            <w:r w:rsidRPr="003C0B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3C0B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kan, oriV</w:t>
            </w:r>
            <w:r w:rsidRPr="003C0B8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Col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C689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</w:p>
        </w:tc>
      </w:tr>
      <w:tr w:rsidR="006B5CCE" w:rsidRPr="003C0B8B" w14:paraId="314C9AA9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B7B5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GS323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D7DE2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i/>
                <w:sz w:val="20"/>
                <w:szCs w:val="20"/>
              </w:rPr>
              <w:t>ptac-lptA, kan, oriV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l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32CDA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</w:p>
        </w:tc>
      </w:tr>
      <w:tr w:rsidR="006B5CCE" w:rsidRPr="003C0B8B" w14:paraId="0033FE3F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1BB6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GS445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1F88C" w14:textId="77777777" w:rsidR="006B5CCE" w:rsidRPr="003C0B8B" w:rsidRDefault="006B5CCE" w:rsidP="006B5CCE">
            <w:pPr>
              <w:autoSpaceDE w:val="0"/>
              <w:autoSpaceDN w:val="0"/>
              <w:adjustRightInd w:val="0"/>
              <w:spacing w:afterLines="40" w:after="96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0B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GS100 derivative,</w:t>
            </w:r>
            <w:r w:rsidRPr="003C0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tac- lptFG_lptAB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EE1F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</w:p>
        </w:tc>
      </w:tr>
      <w:tr w:rsidR="006B5CCE" w:rsidRPr="003C0B8B" w14:paraId="7D6B691C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D6856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GS451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8A6F3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C0B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GS100 derivative,</w:t>
            </w:r>
            <w:r w:rsidRPr="003C0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tac- lptF</w:t>
            </w:r>
            <w:r w:rsidRPr="003C0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R212G</w:t>
            </w:r>
            <w:r w:rsidRPr="003C0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_lptAB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99C3B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</w:p>
        </w:tc>
      </w:tr>
      <w:tr w:rsidR="006B5CCE" w:rsidRPr="003C0B8B" w14:paraId="2A878B26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C43AC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2b-LptA-I36</w:t>
            </w: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A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D190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C0B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ET22b derivative, expresses a C-terminally His tagged LptA with amber mutant at position 36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03E01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)</w:t>
            </w:r>
          </w:p>
        </w:tc>
      </w:tr>
      <w:tr w:rsidR="006B5CCE" w:rsidRPr="003C0B8B" w14:paraId="55EF5181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0207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pSup- BpaRS-6TRN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49C7C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3C0B8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Mj tyrRS, 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NA 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CUA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</w:rPr>
              <w:t>, p15A origin; Cam</w:t>
            </w:r>
            <w:r w:rsidRPr="003C0B8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27FF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6)</w:t>
            </w:r>
          </w:p>
        </w:tc>
      </w:tr>
      <w:tr w:rsidR="006B5CCE" w:rsidRPr="003C0B8B" w14:paraId="45D599FD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6A30B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QEsH-</w:t>
            </w: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tC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9CD63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QE30 (QIAGEN) derivative, expresses 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-LptC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-191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; Amp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93A7C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7)</w:t>
            </w:r>
          </w:p>
        </w:tc>
      </w:tr>
      <w:tr w:rsidR="006B5CCE" w:rsidRPr="003C0B8B" w14:paraId="0CD7B1A4" w14:textId="77777777" w:rsidTr="001E1C09">
        <w:trPr>
          <w:trHeight w:val="454"/>
        </w:trPr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4AD0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pET-LptAΔ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0-185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–H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FE77A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7-lptAΔ</w:t>
            </w:r>
            <w:r w:rsidRPr="003C0B8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60-185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 xml:space="preserve"> -His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C0B8B">
              <w:rPr>
                <w:rFonts w:ascii="Times New Roman" w:hAnsi="Times New Roman" w:cs="Times New Roman"/>
                <w:sz w:val="20"/>
                <w:szCs w:val="20"/>
              </w:rPr>
              <w:t>; Amp</w:t>
            </w:r>
            <w:r w:rsidRPr="003C0B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00BF6" w14:textId="77777777" w:rsidR="006B5CCE" w:rsidRPr="003C0B8B" w:rsidRDefault="006B5CCE" w:rsidP="006B5CCE">
            <w:pPr>
              <w:tabs>
                <w:tab w:val="left" w:pos="2370"/>
              </w:tabs>
              <w:spacing w:afterLines="40" w:after="96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0B8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8)</w:t>
            </w:r>
          </w:p>
        </w:tc>
      </w:tr>
    </w:tbl>
    <w:p w14:paraId="49C688D0" w14:textId="77777777" w:rsidR="006B5CCE" w:rsidRPr="008E0D6C" w:rsidRDefault="006B5CCE" w:rsidP="006B5CCE">
      <w:pPr>
        <w:spacing w:line="480" w:lineRule="auto"/>
        <w:rPr>
          <w:rFonts w:ascii="Times New Roman" w:eastAsia="Calibri" w:hAnsi="Times New Roman" w:cs="Times New Roman"/>
        </w:rPr>
      </w:pPr>
      <w:r w:rsidRPr="008E0D6C">
        <w:rPr>
          <w:rFonts w:ascii="Times New Roman" w:hAnsi="Times New Roman" w:cs="Times New Roman"/>
          <w:i/>
          <w:vertAlign w:val="superscript"/>
        </w:rPr>
        <w:t>a</w:t>
      </w:r>
      <w:r w:rsidRPr="008E0D6C">
        <w:rPr>
          <w:rFonts w:ascii="Times New Roman" w:hAnsi="Times New Roman" w:cs="Times New Roman"/>
          <w:iCs/>
        </w:rPr>
        <w:t xml:space="preserve"> </w:t>
      </w:r>
      <w:r w:rsidRPr="008E0D6C">
        <w:rPr>
          <w:rFonts w:ascii="Times New Roman" w:hAnsi="Times New Roman" w:cs="Times New Roman"/>
        </w:rPr>
        <w:t>Amp</w:t>
      </w:r>
      <w:r w:rsidRPr="008E0D6C">
        <w:rPr>
          <w:rFonts w:ascii="Times New Roman" w:hAnsi="Times New Roman" w:cs="Times New Roman"/>
          <w:vertAlign w:val="superscript"/>
        </w:rPr>
        <w:t>R</w:t>
      </w:r>
      <w:r w:rsidRPr="008E0D6C">
        <w:rPr>
          <w:rFonts w:ascii="Times New Roman" w:hAnsi="Times New Roman" w:cs="Times New Roman"/>
        </w:rPr>
        <w:t>, ampicillin resistance</w:t>
      </w:r>
      <w:r w:rsidRPr="008E0D6C">
        <w:rPr>
          <w:rFonts w:ascii="Times New Roman" w:eastAsia="Calibri" w:hAnsi="Times New Roman" w:cs="Times New Roman"/>
        </w:rPr>
        <w:t>; Spn</w:t>
      </w:r>
      <w:r w:rsidRPr="008E0D6C">
        <w:rPr>
          <w:rFonts w:ascii="Times New Roman" w:eastAsia="Calibri" w:hAnsi="Times New Roman" w:cs="Times New Roman"/>
          <w:vertAlign w:val="superscript"/>
        </w:rPr>
        <w:t>R</w:t>
      </w:r>
      <w:r w:rsidRPr="008E0D6C">
        <w:rPr>
          <w:rFonts w:ascii="Times New Roman" w:eastAsia="Calibri" w:hAnsi="Times New Roman" w:cs="Times New Roman"/>
        </w:rPr>
        <w:t>, spectinomycin resistance</w:t>
      </w:r>
      <w:r w:rsidRPr="008E0D6C">
        <w:rPr>
          <w:rFonts w:ascii="Times New Roman" w:hAnsi="Times New Roman" w:cs="Times New Roman"/>
        </w:rPr>
        <w:t xml:space="preserve">; </w:t>
      </w:r>
      <w:r w:rsidRPr="008E0D6C">
        <w:rPr>
          <w:rFonts w:ascii="Times New Roman" w:eastAsia="Calibri" w:hAnsi="Times New Roman" w:cs="Times New Roman"/>
        </w:rPr>
        <w:t>Kan</w:t>
      </w:r>
      <w:r w:rsidRPr="008E0D6C">
        <w:rPr>
          <w:rFonts w:ascii="Times New Roman" w:eastAsia="Calibri" w:hAnsi="Times New Roman" w:cs="Times New Roman"/>
          <w:vertAlign w:val="superscript"/>
        </w:rPr>
        <w:t>R</w:t>
      </w:r>
      <w:r w:rsidRPr="008E0D6C">
        <w:rPr>
          <w:rFonts w:ascii="Times New Roman" w:eastAsia="Calibri" w:hAnsi="Times New Roman" w:cs="Times New Roman"/>
        </w:rPr>
        <w:t>, kanamycin resistance; Cam</w:t>
      </w:r>
      <w:r w:rsidRPr="008E0D6C">
        <w:rPr>
          <w:rFonts w:ascii="Times New Roman" w:eastAsia="Calibri" w:hAnsi="Times New Roman" w:cs="Times New Roman"/>
          <w:vertAlign w:val="superscript"/>
        </w:rPr>
        <w:t>R</w:t>
      </w:r>
      <w:r w:rsidRPr="008E0D6C">
        <w:rPr>
          <w:rFonts w:ascii="Times New Roman" w:eastAsia="Calibri" w:hAnsi="Times New Roman" w:cs="Times New Roman"/>
        </w:rPr>
        <w:t>, chloramphenicol resistance</w:t>
      </w:r>
    </w:p>
    <w:p w14:paraId="2C45DACA" w14:textId="77777777" w:rsidR="00962994" w:rsidRDefault="00962994"/>
    <w:sectPr w:rsidR="00962994" w:rsidSect="006B5CC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CCE"/>
    <w:rsid w:val="002B7F96"/>
    <w:rsid w:val="006B5CCE"/>
    <w:rsid w:val="0096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91D4B"/>
  <w15:chartTrackingRefBased/>
  <w15:docId w15:val="{C4C6D95C-9BCD-4B76-942F-6F563D11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5C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6B5C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customStyle="1" w:styleId="Grigliatabella2">
    <w:name w:val="Griglia tabella2"/>
    <w:basedOn w:val="Tabellanormale"/>
    <w:next w:val="Grigliatabella"/>
    <w:uiPriority w:val="59"/>
    <w:rsid w:val="006B5C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B5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perandeo</dc:creator>
  <cp:keywords/>
  <dc:description/>
  <cp:lastModifiedBy>Paola Sperandeo</cp:lastModifiedBy>
  <cp:revision>2</cp:revision>
  <dcterms:created xsi:type="dcterms:W3CDTF">2022-10-26T09:30:00Z</dcterms:created>
  <dcterms:modified xsi:type="dcterms:W3CDTF">2022-11-03T13:16:00Z</dcterms:modified>
</cp:coreProperties>
</file>